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700FC" w14:textId="514859A4" w:rsidR="00EE2DD7" w:rsidRPr="00631247" w:rsidRDefault="00EE2DD7">
      <w:pPr>
        <w:rPr>
          <w:b/>
          <w:bCs/>
        </w:rPr>
      </w:pPr>
      <w:r w:rsidRPr="00631247">
        <w:rPr>
          <w:b/>
          <w:bCs/>
        </w:rPr>
        <w:t>A list of Supporting Information</w:t>
      </w:r>
    </w:p>
    <w:p w14:paraId="55F90A71" w14:textId="77777777" w:rsidR="00631247" w:rsidRDefault="00631247" w:rsidP="00EE2DD7"/>
    <w:p w14:paraId="39713263" w14:textId="650A44AA" w:rsidR="00EE2DD7" w:rsidRPr="00631247" w:rsidRDefault="00EE2DD7" w:rsidP="00EE2DD7">
      <w:r w:rsidRPr="00631247">
        <w:rPr>
          <w:b/>
          <w:bCs/>
        </w:rPr>
        <w:t>Supplementary figure 1</w:t>
      </w:r>
      <w:r w:rsidRPr="00631247">
        <w:t xml:space="preserve">: </w:t>
      </w:r>
      <w:r w:rsidRPr="00631247">
        <w:rPr>
          <w:sz w:val="22"/>
          <w:szCs w:val="28"/>
        </w:rPr>
        <w:t>MR results between cathepsin O and BPH.</w:t>
      </w:r>
    </w:p>
    <w:p w14:paraId="641CA470" w14:textId="77777777" w:rsidR="00EE2DD7" w:rsidRPr="00631247" w:rsidRDefault="00EE2DD7" w:rsidP="00EE2DD7"/>
    <w:p w14:paraId="46A6C905" w14:textId="18F0ACAA" w:rsidR="00EE2DD7" w:rsidRPr="00631247" w:rsidRDefault="00EE2DD7" w:rsidP="00EE2DD7">
      <w:r w:rsidRPr="00631247">
        <w:rPr>
          <w:b/>
          <w:bCs/>
        </w:rPr>
        <w:t>Supplementary figure 2</w:t>
      </w:r>
      <w:r w:rsidRPr="00631247">
        <w:t>: (a) Leave-one-out between cathepsin O and BPH; (b) Funnel plot between cathepsin O and BPH</w:t>
      </w:r>
    </w:p>
    <w:p w14:paraId="77703FFA" w14:textId="77777777" w:rsidR="00EE2DD7" w:rsidRPr="00631247" w:rsidRDefault="00EE2DD7" w:rsidP="00EE2DD7"/>
    <w:p w14:paraId="077AA27B" w14:textId="6B629E93" w:rsidR="00EE2DD7" w:rsidRPr="00631247" w:rsidRDefault="00EE2DD7" w:rsidP="00EE2DD7">
      <w:r w:rsidRPr="00631247">
        <w:rPr>
          <w:b/>
          <w:bCs/>
        </w:rPr>
        <w:t>Supplementary figure 3</w:t>
      </w:r>
      <w:r w:rsidRPr="00631247">
        <w:t xml:space="preserve">: </w:t>
      </w:r>
      <w:r w:rsidRPr="00631247">
        <w:rPr>
          <w:sz w:val="22"/>
          <w:szCs w:val="28"/>
        </w:rPr>
        <w:t xml:space="preserve">MR results between cathepsin </w:t>
      </w:r>
      <w:r w:rsidR="001F1DE9">
        <w:rPr>
          <w:rFonts w:hint="eastAsia"/>
          <w:sz w:val="22"/>
          <w:szCs w:val="28"/>
        </w:rPr>
        <w:t>X</w:t>
      </w:r>
      <w:r w:rsidRPr="00631247">
        <w:rPr>
          <w:sz w:val="22"/>
          <w:szCs w:val="28"/>
        </w:rPr>
        <w:t xml:space="preserve"> and prostatitis</w:t>
      </w:r>
    </w:p>
    <w:p w14:paraId="211BC512" w14:textId="77777777" w:rsidR="00EE2DD7" w:rsidRPr="00631247" w:rsidRDefault="00EE2DD7" w:rsidP="00EE2DD7"/>
    <w:p w14:paraId="06B7FE1C" w14:textId="0187EBA2" w:rsidR="00EE2DD7" w:rsidRPr="00631247" w:rsidRDefault="00EE2DD7" w:rsidP="00EE2DD7">
      <w:r w:rsidRPr="00631247">
        <w:rPr>
          <w:b/>
          <w:bCs/>
        </w:rPr>
        <w:t>Supplementary figure 4</w:t>
      </w:r>
      <w:r w:rsidRPr="00631247">
        <w:t xml:space="preserve">: (a) Leave-one-out between cathepsin </w:t>
      </w:r>
      <w:r w:rsidR="001F1DE9">
        <w:t>X</w:t>
      </w:r>
      <w:r w:rsidRPr="00631247">
        <w:t xml:space="preserve"> and prostatitis; (b) Funnel plot between cathepsin </w:t>
      </w:r>
      <w:r w:rsidR="001F1DE9">
        <w:t>X</w:t>
      </w:r>
      <w:r w:rsidRPr="00631247">
        <w:t xml:space="preserve"> and prostatitis</w:t>
      </w:r>
    </w:p>
    <w:p w14:paraId="331C4539" w14:textId="77777777" w:rsidR="00EE2DD7" w:rsidRPr="00631247" w:rsidRDefault="00EE2DD7" w:rsidP="00EE2DD7"/>
    <w:p w14:paraId="5B9C3F34" w14:textId="020B4D17" w:rsidR="00EE2DD7" w:rsidRPr="00631247" w:rsidRDefault="00EE2DD7" w:rsidP="00EE2DD7">
      <w:r w:rsidRPr="00631247">
        <w:rPr>
          <w:b/>
          <w:bCs/>
        </w:rPr>
        <w:t>Supplementary figure 5</w:t>
      </w:r>
      <w:r w:rsidRPr="00631247">
        <w:t xml:space="preserve">: </w:t>
      </w:r>
      <w:r w:rsidRPr="00631247">
        <w:rPr>
          <w:sz w:val="22"/>
          <w:szCs w:val="28"/>
        </w:rPr>
        <w:t xml:space="preserve">MR results between prostatitis and cathepsin </w:t>
      </w:r>
      <w:r w:rsidR="001F1DE9">
        <w:rPr>
          <w:sz w:val="22"/>
          <w:szCs w:val="28"/>
        </w:rPr>
        <w:t>V</w:t>
      </w:r>
      <w:r w:rsidRPr="00631247">
        <w:rPr>
          <w:sz w:val="22"/>
          <w:szCs w:val="28"/>
        </w:rPr>
        <w:t>.</w:t>
      </w:r>
    </w:p>
    <w:p w14:paraId="157E601A" w14:textId="77777777" w:rsidR="00EE2DD7" w:rsidRPr="00631247" w:rsidRDefault="00EE2DD7" w:rsidP="00EE2DD7"/>
    <w:p w14:paraId="5FA3D752" w14:textId="5533384B" w:rsidR="00EE2DD7" w:rsidRPr="00631247" w:rsidRDefault="00EE2DD7" w:rsidP="00EE2DD7">
      <w:r w:rsidRPr="00631247">
        <w:rPr>
          <w:b/>
          <w:bCs/>
        </w:rPr>
        <w:t>Supplementary figure 6</w:t>
      </w:r>
      <w:r w:rsidRPr="00631247">
        <w:t xml:space="preserve">: (a) Leave-one-out between prostatitis and cathepsin </w:t>
      </w:r>
      <w:r w:rsidR="001F1DE9">
        <w:t>V;</w:t>
      </w:r>
      <w:r w:rsidRPr="00631247">
        <w:t xml:space="preserve"> (b)Funnel plot between prostatitis and cathepsin </w:t>
      </w:r>
      <w:r w:rsidR="001F1DE9">
        <w:t>V</w:t>
      </w:r>
      <w:r w:rsidRPr="00631247">
        <w:t>.</w:t>
      </w:r>
    </w:p>
    <w:p w14:paraId="27839962" w14:textId="77777777" w:rsidR="00EE2DD7" w:rsidRDefault="00EE2DD7"/>
    <w:p w14:paraId="50EA5AB5" w14:textId="77777777" w:rsidR="00EE2DD7" w:rsidRDefault="00EE2DD7"/>
    <w:p w14:paraId="3D6B5D60" w14:textId="146DBCA2" w:rsidR="00197F29" w:rsidRDefault="0005504D">
      <w:r>
        <w:rPr>
          <w:rFonts w:hint="eastAsia"/>
          <w:noProof/>
          <w:sz w:val="22"/>
          <w:szCs w:val="28"/>
        </w:rPr>
        <w:drawing>
          <wp:inline distT="0" distB="0" distL="0" distR="0" wp14:anchorId="7C7ACE87" wp14:editId="697A1A2E">
            <wp:extent cx="5274310" cy="40049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530BA" w14:textId="65FCCF95" w:rsidR="0005504D" w:rsidRDefault="004E08A8" w:rsidP="0005504D">
      <w:pPr>
        <w:rPr>
          <w:sz w:val="22"/>
          <w:szCs w:val="28"/>
        </w:rPr>
      </w:pPr>
      <w:r>
        <w:rPr>
          <w:b/>
          <w:bCs/>
          <w:sz w:val="22"/>
          <w:szCs w:val="28"/>
        </w:rPr>
        <w:t>Supplementary f</w:t>
      </w:r>
      <w:r w:rsidR="0005504D" w:rsidRPr="00100386">
        <w:rPr>
          <w:b/>
          <w:bCs/>
          <w:sz w:val="22"/>
          <w:szCs w:val="28"/>
        </w:rPr>
        <w:t xml:space="preserve">igure </w:t>
      </w:r>
      <w:r>
        <w:rPr>
          <w:b/>
          <w:bCs/>
          <w:sz w:val="22"/>
          <w:szCs w:val="28"/>
        </w:rPr>
        <w:t>1</w:t>
      </w:r>
      <w:r w:rsidR="0005504D" w:rsidRPr="00857491">
        <w:rPr>
          <w:sz w:val="22"/>
          <w:szCs w:val="28"/>
        </w:rPr>
        <w:t xml:space="preserve"> </w:t>
      </w:r>
      <w:r w:rsidR="0005504D" w:rsidRPr="00183467">
        <w:rPr>
          <w:b/>
          <w:bCs/>
          <w:sz w:val="22"/>
          <w:szCs w:val="28"/>
        </w:rPr>
        <w:t>MR results</w:t>
      </w:r>
      <w:r w:rsidR="0005504D">
        <w:rPr>
          <w:b/>
          <w:bCs/>
          <w:sz w:val="22"/>
          <w:szCs w:val="28"/>
        </w:rPr>
        <w:t xml:space="preserve"> between cathepsin O and BPH</w:t>
      </w:r>
      <w:r w:rsidR="0005504D">
        <w:rPr>
          <w:sz w:val="22"/>
          <w:szCs w:val="28"/>
        </w:rPr>
        <w:t>. Abbreviations MR: Mendelian randomization; BPH: benign prostate hyperplasia.</w:t>
      </w:r>
    </w:p>
    <w:p w14:paraId="173FAE8B" w14:textId="0117D98D" w:rsidR="004E08A8" w:rsidRDefault="004E08A8" w:rsidP="0005504D">
      <w:pPr>
        <w:rPr>
          <w:sz w:val="22"/>
          <w:szCs w:val="28"/>
        </w:rPr>
      </w:pPr>
    </w:p>
    <w:p w14:paraId="0B019B8A" w14:textId="5A4EEC60" w:rsidR="004E08A8" w:rsidRDefault="004E08A8" w:rsidP="0005504D">
      <w:pPr>
        <w:rPr>
          <w:sz w:val="22"/>
          <w:szCs w:val="28"/>
        </w:rPr>
      </w:pPr>
      <w:r>
        <w:rPr>
          <w:rFonts w:hint="eastAsia"/>
          <w:noProof/>
          <w:sz w:val="22"/>
          <w:szCs w:val="28"/>
        </w:rPr>
        <w:lastRenderedPageBreak/>
        <w:drawing>
          <wp:inline distT="0" distB="0" distL="0" distR="0" wp14:anchorId="20CF0095" wp14:editId="19A8F478">
            <wp:extent cx="5274310" cy="28517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752D9" w14:textId="4B1AC56B" w:rsidR="004E08A8" w:rsidRDefault="004E08A8" w:rsidP="004E08A8">
      <w:pPr>
        <w:jc w:val="left"/>
      </w:pPr>
      <w:r w:rsidRPr="007068D3">
        <w:rPr>
          <w:rFonts w:hint="eastAsia"/>
          <w:b/>
          <w:bCs/>
        </w:rPr>
        <w:t>S</w:t>
      </w:r>
      <w:r w:rsidRPr="007068D3">
        <w:rPr>
          <w:b/>
          <w:bCs/>
        </w:rPr>
        <w:t xml:space="preserve">upplementary figure </w:t>
      </w:r>
      <w:r>
        <w:rPr>
          <w:b/>
          <w:bCs/>
        </w:rPr>
        <w:t>2</w:t>
      </w:r>
      <w:r>
        <w:t xml:space="preserve"> (a) Leave-one-out between cathepsin O and BPH</w:t>
      </w:r>
      <w:r w:rsidR="00C7743F">
        <w:t>;</w:t>
      </w:r>
      <w:r>
        <w:t xml:space="preserve"> (b) Funnel plot between cathepsin O and BPH</w:t>
      </w:r>
      <w:r w:rsidR="00EE2DD7">
        <w:t>.</w:t>
      </w:r>
      <w:r>
        <w:t xml:space="preserve"> Abbreviation BPH: benign prostate hyperplasia</w:t>
      </w:r>
    </w:p>
    <w:p w14:paraId="68CF643C" w14:textId="346B5518" w:rsidR="0005504D" w:rsidRPr="004E08A8" w:rsidRDefault="0005504D"/>
    <w:p w14:paraId="14AC4792" w14:textId="19BA78C3" w:rsidR="0005504D" w:rsidRDefault="0005504D">
      <w:r>
        <w:rPr>
          <w:rFonts w:hint="eastAsia"/>
          <w:noProof/>
          <w:sz w:val="22"/>
          <w:szCs w:val="28"/>
        </w:rPr>
        <w:drawing>
          <wp:inline distT="0" distB="0" distL="0" distR="0" wp14:anchorId="269614B6" wp14:editId="0590A945">
            <wp:extent cx="5274310" cy="400494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F4E5A" w14:textId="0470292B" w:rsidR="0005504D" w:rsidRPr="005B451A" w:rsidRDefault="004E08A8" w:rsidP="0005504D">
      <w:pPr>
        <w:rPr>
          <w:sz w:val="22"/>
          <w:szCs w:val="28"/>
        </w:rPr>
      </w:pPr>
      <w:r>
        <w:rPr>
          <w:b/>
          <w:bCs/>
          <w:sz w:val="22"/>
          <w:szCs w:val="28"/>
        </w:rPr>
        <w:t>Supplementary f</w:t>
      </w:r>
      <w:r w:rsidR="0005504D" w:rsidRPr="00100386">
        <w:rPr>
          <w:b/>
          <w:bCs/>
          <w:sz w:val="22"/>
          <w:szCs w:val="28"/>
        </w:rPr>
        <w:t xml:space="preserve">igure </w:t>
      </w:r>
      <w:r>
        <w:rPr>
          <w:b/>
          <w:bCs/>
          <w:sz w:val="22"/>
          <w:szCs w:val="28"/>
        </w:rPr>
        <w:t>3</w:t>
      </w:r>
      <w:r w:rsidR="0005504D" w:rsidRPr="00857491">
        <w:rPr>
          <w:sz w:val="22"/>
          <w:szCs w:val="28"/>
        </w:rPr>
        <w:t xml:space="preserve"> </w:t>
      </w:r>
      <w:r w:rsidR="0005504D" w:rsidRPr="00183467">
        <w:rPr>
          <w:b/>
          <w:bCs/>
          <w:sz w:val="22"/>
          <w:szCs w:val="28"/>
        </w:rPr>
        <w:t>MR results</w:t>
      </w:r>
      <w:r w:rsidR="0005504D">
        <w:rPr>
          <w:b/>
          <w:bCs/>
          <w:sz w:val="22"/>
          <w:szCs w:val="28"/>
        </w:rPr>
        <w:t xml:space="preserve"> between cathepsin </w:t>
      </w:r>
      <w:r w:rsidR="001F1DE9">
        <w:rPr>
          <w:b/>
          <w:bCs/>
          <w:sz w:val="22"/>
          <w:szCs w:val="28"/>
        </w:rPr>
        <w:t>X</w:t>
      </w:r>
      <w:r w:rsidR="0005504D">
        <w:rPr>
          <w:b/>
          <w:bCs/>
          <w:sz w:val="22"/>
          <w:szCs w:val="28"/>
        </w:rPr>
        <w:t xml:space="preserve"> and prostatitis</w:t>
      </w:r>
      <w:r w:rsidR="0005504D">
        <w:rPr>
          <w:sz w:val="22"/>
          <w:szCs w:val="28"/>
        </w:rPr>
        <w:t>. Abbreviations MR: Mendelian randomization.</w:t>
      </w:r>
    </w:p>
    <w:p w14:paraId="21B78943" w14:textId="2DFA4494" w:rsidR="0005504D" w:rsidRDefault="0005504D"/>
    <w:p w14:paraId="7525A69F" w14:textId="493FEE3B" w:rsidR="004E08A8" w:rsidRDefault="00145132">
      <w:r>
        <w:rPr>
          <w:rFonts w:hint="eastAsia"/>
          <w:noProof/>
        </w:rPr>
        <w:lastRenderedPageBreak/>
        <w:drawing>
          <wp:inline distT="0" distB="0" distL="0" distR="0" wp14:anchorId="3BF0148F" wp14:editId="027E7AF6">
            <wp:extent cx="5274310" cy="28695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3367D" w14:textId="593D1CF2" w:rsidR="00145132" w:rsidRPr="00145132" w:rsidRDefault="00145132" w:rsidP="00C7743F">
      <w:pPr>
        <w:jc w:val="left"/>
      </w:pPr>
      <w:r w:rsidRPr="007068D3">
        <w:rPr>
          <w:rFonts w:hint="eastAsia"/>
          <w:b/>
          <w:bCs/>
        </w:rPr>
        <w:t>S</w:t>
      </w:r>
      <w:r w:rsidRPr="007068D3">
        <w:rPr>
          <w:b/>
          <w:bCs/>
        </w:rPr>
        <w:t xml:space="preserve">upplementary figure </w:t>
      </w:r>
      <w:r>
        <w:rPr>
          <w:b/>
          <w:bCs/>
        </w:rPr>
        <w:t>4</w:t>
      </w:r>
      <w:r>
        <w:t xml:space="preserve"> (a) Leave-one-out between cathepsin </w:t>
      </w:r>
      <w:r w:rsidR="001F1DE9">
        <w:t>X</w:t>
      </w:r>
      <w:r>
        <w:t xml:space="preserve"> and prostatitis</w:t>
      </w:r>
      <w:r w:rsidR="00C7743F">
        <w:t>;</w:t>
      </w:r>
      <w:r>
        <w:t xml:space="preserve"> (b) Funnel plot between cathepsin </w:t>
      </w:r>
      <w:r w:rsidR="001F1DE9">
        <w:t>X</w:t>
      </w:r>
      <w:r>
        <w:t xml:space="preserve"> and prostatitis </w:t>
      </w:r>
    </w:p>
    <w:p w14:paraId="3E6F80F0" w14:textId="77777777" w:rsidR="00145132" w:rsidRDefault="00145132"/>
    <w:p w14:paraId="11359207" w14:textId="32C11FEB" w:rsidR="0005504D" w:rsidRDefault="0005504D">
      <w:r>
        <w:rPr>
          <w:rFonts w:hint="eastAsia"/>
          <w:noProof/>
          <w:sz w:val="22"/>
          <w:szCs w:val="28"/>
        </w:rPr>
        <w:drawing>
          <wp:inline distT="0" distB="0" distL="0" distR="0" wp14:anchorId="6662276B" wp14:editId="052F6B59">
            <wp:extent cx="5274310" cy="427164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6D93C" w14:textId="6CA04188" w:rsidR="0005504D" w:rsidRDefault="0005504D" w:rsidP="0005504D">
      <w:pPr>
        <w:rPr>
          <w:sz w:val="22"/>
          <w:szCs w:val="28"/>
        </w:rPr>
      </w:pPr>
      <w:r w:rsidRPr="00100386">
        <w:rPr>
          <w:b/>
          <w:bCs/>
          <w:sz w:val="22"/>
          <w:szCs w:val="28"/>
        </w:rPr>
        <w:t xml:space="preserve">Figure </w:t>
      </w:r>
      <w:r>
        <w:rPr>
          <w:b/>
          <w:bCs/>
          <w:sz w:val="22"/>
          <w:szCs w:val="28"/>
        </w:rPr>
        <w:t>5</w:t>
      </w:r>
      <w:r w:rsidRPr="00857491">
        <w:rPr>
          <w:sz w:val="22"/>
          <w:szCs w:val="28"/>
        </w:rPr>
        <w:t xml:space="preserve"> </w:t>
      </w:r>
      <w:r w:rsidRPr="00183467">
        <w:rPr>
          <w:b/>
          <w:bCs/>
          <w:sz w:val="22"/>
          <w:szCs w:val="28"/>
        </w:rPr>
        <w:t>MR results</w:t>
      </w:r>
      <w:r>
        <w:rPr>
          <w:b/>
          <w:bCs/>
          <w:sz w:val="22"/>
          <w:szCs w:val="28"/>
        </w:rPr>
        <w:t xml:space="preserve"> between prostatitis and cathepsin </w:t>
      </w:r>
      <w:r w:rsidR="001F1DE9">
        <w:rPr>
          <w:b/>
          <w:bCs/>
          <w:sz w:val="22"/>
          <w:szCs w:val="28"/>
        </w:rPr>
        <w:t>V</w:t>
      </w:r>
      <w:r>
        <w:rPr>
          <w:sz w:val="22"/>
          <w:szCs w:val="28"/>
        </w:rPr>
        <w:t>. Abbreviations MR: Mendelian randomization.</w:t>
      </w:r>
    </w:p>
    <w:p w14:paraId="35F257F5" w14:textId="75111228" w:rsidR="0005504D" w:rsidRDefault="0005504D"/>
    <w:p w14:paraId="2AF28D3B" w14:textId="200D5429" w:rsidR="00C7743F" w:rsidRDefault="00C7743F">
      <w:r>
        <w:rPr>
          <w:rFonts w:hint="eastAsia"/>
          <w:noProof/>
        </w:rPr>
        <w:lastRenderedPageBreak/>
        <w:drawing>
          <wp:inline distT="0" distB="0" distL="0" distR="0" wp14:anchorId="5ED9FD54" wp14:editId="44CB903D">
            <wp:extent cx="5274310" cy="28441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97D1C" w14:textId="1FB0AD57" w:rsidR="00C7743F" w:rsidRDefault="00C7743F" w:rsidP="00C7743F">
      <w:pPr>
        <w:jc w:val="left"/>
      </w:pPr>
      <w:r w:rsidRPr="007068D3">
        <w:rPr>
          <w:rFonts w:hint="eastAsia"/>
          <w:b/>
          <w:bCs/>
        </w:rPr>
        <w:t>S</w:t>
      </w:r>
      <w:r w:rsidRPr="007068D3">
        <w:rPr>
          <w:b/>
          <w:bCs/>
        </w:rPr>
        <w:t xml:space="preserve">upplementary figure </w:t>
      </w:r>
      <w:r>
        <w:rPr>
          <w:b/>
          <w:bCs/>
        </w:rPr>
        <w:t>6</w:t>
      </w:r>
      <w:r>
        <w:t xml:space="preserve"> (a) Leave-one-out between prostatitis and cathepsin </w:t>
      </w:r>
      <w:r w:rsidR="001F1DE9">
        <w:t>V;</w:t>
      </w:r>
      <w:r>
        <w:t xml:space="preserve"> (b)Funnel plot between prostatitis and cathepsin </w:t>
      </w:r>
      <w:r w:rsidR="001F1DE9">
        <w:t>V</w:t>
      </w:r>
      <w:r>
        <w:t xml:space="preserve">. </w:t>
      </w:r>
    </w:p>
    <w:p w14:paraId="3A62758C" w14:textId="77777777" w:rsidR="00C7743F" w:rsidRPr="00C7743F" w:rsidRDefault="00C7743F"/>
    <w:sectPr w:rsidR="00C7743F" w:rsidRPr="00C77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13C"/>
    <w:rsid w:val="0005504D"/>
    <w:rsid w:val="00070279"/>
    <w:rsid w:val="000C1F1D"/>
    <w:rsid w:val="00145132"/>
    <w:rsid w:val="00190E38"/>
    <w:rsid w:val="00197F29"/>
    <w:rsid w:val="001F1DE9"/>
    <w:rsid w:val="00342D4F"/>
    <w:rsid w:val="00452980"/>
    <w:rsid w:val="0046513C"/>
    <w:rsid w:val="004A722E"/>
    <w:rsid w:val="004B5D13"/>
    <w:rsid w:val="004E08A8"/>
    <w:rsid w:val="005E2FC5"/>
    <w:rsid w:val="00631247"/>
    <w:rsid w:val="0065094C"/>
    <w:rsid w:val="0065794A"/>
    <w:rsid w:val="006A32FF"/>
    <w:rsid w:val="008D0107"/>
    <w:rsid w:val="00AA3552"/>
    <w:rsid w:val="00B06153"/>
    <w:rsid w:val="00B57B73"/>
    <w:rsid w:val="00BB626B"/>
    <w:rsid w:val="00BC3D33"/>
    <w:rsid w:val="00C7743F"/>
    <w:rsid w:val="00CF3986"/>
    <w:rsid w:val="00D52981"/>
    <w:rsid w:val="00D60912"/>
    <w:rsid w:val="00ED0FE0"/>
    <w:rsid w:val="00EE2DD7"/>
    <w:rsid w:val="00F7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FC47D"/>
  <w15:chartTrackingRefBased/>
  <w15:docId w15:val="{640F4C7A-A212-8F4C-B898-C33BB11D0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2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11-30T21:39:00Z</dcterms:created>
  <dcterms:modified xsi:type="dcterms:W3CDTF">2024-05-17T12:51:00Z</dcterms:modified>
</cp:coreProperties>
</file>